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69" w:tblpY="2401"/>
        <w:tblW w:w="1407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8"/>
        <w:gridCol w:w="1700"/>
        <w:gridCol w:w="1340"/>
        <w:gridCol w:w="1300"/>
        <w:gridCol w:w="2080"/>
        <w:gridCol w:w="1700"/>
        <w:gridCol w:w="1340"/>
        <w:gridCol w:w="1300"/>
        <w:gridCol w:w="2140"/>
      </w:tblGrid>
      <w:tr w:rsidR="00BF2943" w:rsidRPr="00372802" w14:paraId="6A90DC4E" w14:textId="77777777" w:rsidTr="00BF2943">
        <w:trPr>
          <w:trHeight w:val="300"/>
        </w:trPr>
        <w:tc>
          <w:tcPr>
            <w:tcW w:w="11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6513F6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eral age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</w:r>
          </w:p>
        </w:tc>
        <w:tc>
          <w:tcPr>
            <w:tcW w:w="129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80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ender</w:t>
            </w:r>
          </w:p>
        </w:tc>
      </w:tr>
      <w:tr w:rsidR="00BF2943" w:rsidRPr="00372802" w14:paraId="701282CA" w14:textId="77777777" w:rsidTr="00BF2943">
        <w:trPr>
          <w:trHeight w:val="153"/>
        </w:trPr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6099C4" w14:textId="77777777" w:rsidR="00BF2943" w:rsidRPr="00372802" w:rsidRDefault="00BF2943" w:rsidP="00BF294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D09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0945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emale</w:t>
            </w:r>
          </w:p>
        </w:tc>
      </w:tr>
      <w:tr w:rsidR="00BF2943" w:rsidRPr="00372802" w14:paraId="17A74B6E" w14:textId="77777777" w:rsidTr="00BF2943">
        <w:trPr>
          <w:trHeight w:val="598"/>
        </w:trPr>
        <w:tc>
          <w:tcPr>
            <w:tcW w:w="11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3080B6" w14:textId="77777777" w:rsidR="00BF2943" w:rsidRPr="00372802" w:rsidRDefault="00BF2943" w:rsidP="00BF2943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8D6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GW</w:t>
            </w:r>
            <w:proofErr w:type="spellEnd"/>
            <w:proofErr w:type="gramEnd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p-y)</w:t>
            </w:r>
            <w:bookmarkStart w:id="0" w:name="_GoBack"/>
            <w:bookmarkEnd w:id="0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A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A6BC0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W(</w:t>
            </w:r>
            <w:proofErr w:type="gramEnd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-y)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705A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W at age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C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71119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ncidence Rate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(C/(A+B))×100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D53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GW</w:t>
            </w:r>
            <w:proofErr w:type="spellEnd"/>
            <w:proofErr w:type="gramEnd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(p-y)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A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B2606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W(</w:t>
            </w:r>
            <w:proofErr w:type="gramEnd"/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-y)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B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E910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W at age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C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E225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ncidence Rate</w:t>
            </w: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br/>
              <w:t>[(C/(A+B))×100]</w:t>
            </w:r>
          </w:p>
        </w:tc>
      </w:tr>
      <w:tr w:rsidR="00BF2943" w:rsidRPr="00372802" w14:paraId="2483EEE8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1D0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~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EA8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98,253.6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18FE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08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CE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3B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1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7357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36,752.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982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99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322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294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19 </w:t>
            </w:r>
          </w:p>
        </w:tc>
      </w:tr>
      <w:tr w:rsidR="00BF2943" w:rsidRPr="00372802" w14:paraId="0B3F2046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A4D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5~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2BE0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116,963.1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0C9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343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D8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9B6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6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2CE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022,899.8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18630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,658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B5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B4C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39 </w:t>
            </w:r>
          </w:p>
        </w:tc>
      </w:tr>
      <w:tr w:rsidR="00BF2943" w:rsidRPr="00372802" w14:paraId="3850445C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D2DB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0~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E29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361,930.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9C30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,259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B56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3B3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7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875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274,944.4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72E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,096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788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1CF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092 </w:t>
            </w:r>
          </w:p>
        </w:tc>
      </w:tr>
      <w:tr w:rsidR="00BF2943" w:rsidRPr="00372802" w14:paraId="195D2278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4C2B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5~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0A2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419,124.5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04FD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,012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9A4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4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D292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4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F2A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414,398.5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E7CD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7,673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B1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27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FAD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887 </w:t>
            </w:r>
          </w:p>
        </w:tc>
      </w:tr>
      <w:tr w:rsidR="00BF2943" w:rsidRPr="00372802" w14:paraId="440F3BF2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6D3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~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28D1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06,761.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8D4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2,494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2D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27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752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84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BB79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82,927.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065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8,97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63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,78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AF6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1738 </w:t>
            </w:r>
          </w:p>
        </w:tc>
      </w:tr>
      <w:tr w:rsidR="00BF2943" w:rsidRPr="00372802" w14:paraId="11B38562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ED2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5~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CF1D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79,125.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9DB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1,825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7DB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9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480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10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2CD1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679,799.6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0A4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4,456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FB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,54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EB8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1499 </w:t>
            </w:r>
          </w:p>
        </w:tc>
      </w:tr>
      <w:tr w:rsidR="00BF2943" w:rsidRPr="00372802" w14:paraId="387085D6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C09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30~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93F5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89,785.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FC85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,366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B1D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0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DA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94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F00E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651,348.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37F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0,235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D3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82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D3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1096 </w:t>
            </w:r>
          </w:p>
        </w:tc>
      </w:tr>
      <w:tr w:rsidR="00BF2943" w:rsidRPr="00372802" w14:paraId="0C770B7B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331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35~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E23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61,541.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D96B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,687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08C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09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F8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69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25C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74,717.2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BF8F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7,502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17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32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D6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836 </w:t>
            </w:r>
          </w:p>
        </w:tc>
      </w:tr>
      <w:tr w:rsidR="00BF2943" w:rsidRPr="00372802" w14:paraId="22020C97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DF9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40~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7D7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57,192.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965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,774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7C1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80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BC4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51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751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529,835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AF6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,607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28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00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6C9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654 </w:t>
            </w:r>
          </w:p>
        </w:tc>
      </w:tr>
      <w:tr w:rsidR="00BF2943" w:rsidRPr="00372802" w14:paraId="6EE142CB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21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45~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BFE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485,119.2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C8B4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,494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555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6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98B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38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908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434,578.3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353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,244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D60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7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8A02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496 </w:t>
            </w:r>
          </w:p>
        </w:tc>
      </w:tr>
      <w:tr w:rsidR="00BF2943" w:rsidRPr="00372802" w14:paraId="39EED1A3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5E4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50~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ABA3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273,196.6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AEB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,610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68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0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CFA6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31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F9E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244,796.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F202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,869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15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1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07CA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409 </w:t>
            </w:r>
          </w:p>
        </w:tc>
      </w:tr>
      <w:tr w:rsidR="00BF2943" w:rsidRPr="00372802" w14:paraId="2B4FE4EC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A6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55~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BBAFD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59,968.7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4B4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751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A8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86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7E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60BF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72,313.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5C8C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641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0D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5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260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362 </w:t>
            </w:r>
          </w:p>
        </w:tc>
      </w:tr>
      <w:tr w:rsidR="00BF2943" w:rsidRPr="00372802" w14:paraId="4B28AA95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067B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60~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60D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98,896.8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09B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385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FA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92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19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7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CE5E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745,491.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D5B5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096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7F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F8A5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36 </w:t>
            </w:r>
          </w:p>
        </w:tc>
      </w:tr>
      <w:tr w:rsidR="00BF2943" w:rsidRPr="00372802" w14:paraId="08411E96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B65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65~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776A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41,029.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D35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,144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6EF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60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88C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9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9C8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97,555.5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F0569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784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36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DC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91 </w:t>
            </w:r>
          </w:p>
        </w:tc>
      </w:tr>
      <w:tr w:rsidR="00BF2943" w:rsidRPr="00372802" w14:paraId="45F4405B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02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70~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26DB0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59,960.2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BEC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98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707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3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54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30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2B5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490,841.8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3D4B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69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328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E3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99 </w:t>
            </w:r>
          </w:p>
        </w:tc>
      </w:tr>
      <w:tr w:rsidR="00BF2943" w:rsidRPr="00372802" w14:paraId="2569A060" w14:textId="77777777" w:rsidTr="00BF2943">
        <w:trPr>
          <w:trHeight w:val="27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B72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75~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F3F2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46,471.3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7D1E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9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7C7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90F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37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9E2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48,548.3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8ED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92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A332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82A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89 </w:t>
            </w:r>
          </w:p>
        </w:tc>
      </w:tr>
      <w:tr w:rsidR="00BF2943" w:rsidRPr="00372802" w14:paraId="1C61C25D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1B3" w14:textId="77777777" w:rsidR="00BF2943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  <w:p w14:paraId="385D1D2A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80~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4A5A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06,959.7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2F55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12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5D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C32D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7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6F7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10,201.9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8D597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33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121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85A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00 </w:t>
            </w:r>
          </w:p>
        </w:tc>
      </w:tr>
      <w:tr w:rsidR="00BF2943" w:rsidRPr="00372802" w14:paraId="099EDF8C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3011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85~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FB8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83,665.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94855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22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53D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7F4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40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61FD4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97,078.5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FF6D6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73.4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C19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421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54 </w:t>
            </w:r>
          </w:p>
        </w:tc>
      </w:tr>
      <w:tr w:rsidR="00BF2943" w:rsidRPr="00372802" w14:paraId="446CF51C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F1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0~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C5C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2,119.1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7DEAD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7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C33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2FD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45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3322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1,723.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88CC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8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03F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C2E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189 </w:t>
            </w:r>
          </w:p>
        </w:tc>
      </w:tr>
      <w:tr w:rsidR="00BF2943" w:rsidRPr="00372802" w14:paraId="218280B2" w14:textId="77777777" w:rsidTr="00BF2943">
        <w:trPr>
          <w:trHeight w:val="300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0B84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5~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A8059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3,897.67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AB56A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5.5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90AE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2FB7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51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0446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6,734.38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D748B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D0C4" w14:textId="77777777" w:rsidR="00BF2943" w:rsidRPr="00372802" w:rsidRDefault="00BF2943" w:rsidP="00BF2943">
            <w:pPr>
              <w:widowControl/>
              <w:spacing w:line="240" w:lineRule="exact"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A1A2" w14:textId="77777777" w:rsidR="00BF2943" w:rsidRPr="00372802" w:rsidRDefault="00BF2943" w:rsidP="00BF2943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72802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0.0297 </w:t>
            </w:r>
          </w:p>
        </w:tc>
      </w:tr>
    </w:tbl>
    <w:p w14:paraId="077545B3" w14:textId="1FE5082E" w:rsidR="007A147F" w:rsidRDefault="00693B09">
      <w:pPr>
        <w:rPr>
          <w:rFonts w:ascii="Times New Roman" w:hAnsi="Times New Roman"/>
        </w:rPr>
      </w:pPr>
      <w:r>
        <w:rPr>
          <w:rFonts w:ascii="Times New Roman" w:hAnsi="Times New Roman"/>
        </w:rPr>
        <w:t>S2 Table.</w:t>
      </w:r>
      <w:r w:rsidR="00BF2943">
        <w:rPr>
          <w:rFonts w:ascii="Times New Roman" w:hAnsi="Times New Roman"/>
        </w:rPr>
        <w:t xml:space="preserve"> Age-specific incidence rate of genital warts </w:t>
      </w:r>
      <w:r w:rsidR="00BF2943">
        <w:rPr>
          <w:rFonts w:ascii="Times New Roman" w:hAnsi="Times New Roman" w:hint="eastAsia"/>
        </w:rPr>
        <w:t>(</w:t>
      </w:r>
      <w:r w:rsidR="00BF2943">
        <w:rPr>
          <w:rFonts w:ascii="Times New Roman" w:hAnsi="Times New Roman"/>
        </w:rPr>
        <w:t>GW</w:t>
      </w:r>
      <w:r w:rsidR="00BF2943">
        <w:rPr>
          <w:rFonts w:ascii="Times New Roman" w:hAnsi="Times New Roman" w:hint="eastAsia"/>
        </w:rPr>
        <w:t>)</w:t>
      </w:r>
    </w:p>
    <w:p w14:paraId="2AE3AF7A" w14:textId="0390F817" w:rsidR="00BF2943" w:rsidRDefault="00BF2943">
      <w:pPr>
        <w:rPr>
          <w:rFonts w:ascii="Times New Roman" w:hAnsi="Times New Roman"/>
          <w:color w:val="000000"/>
        </w:rPr>
      </w:pPr>
      <w:proofErr w:type="spellStart"/>
      <w:r w:rsidRPr="000615A7">
        <w:rPr>
          <w:rFonts w:ascii="Times New Roman" w:hAnsi="Times New Roman" w:hint="eastAsia"/>
          <w:color w:val="000000"/>
        </w:rPr>
        <w:lastRenderedPageBreak/>
        <w:t>nGW</w:t>
      </w:r>
      <w:proofErr w:type="spellEnd"/>
      <w:r w:rsidRPr="000615A7">
        <w:rPr>
          <w:rFonts w:ascii="新細明體" w:eastAsia="新細明體" w:hAnsi="新細明體" w:hint="eastAsia"/>
          <w:color w:val="000000"/>
        </w:rPr>
        <w:t>：</w:t>
      </w:r>
      <w:r w:rsidRPr="000615A7">
        <w:rPr>
          <w:rFonts w:ascii="Times New Roman" w:hAnsi="Times New Roman" w:hint="eastAsia"/>
          <w:color w:val="000000"/>
        </w:rPr>
        <w:t>the number of patient without GW at group of general age</w:t>
      </w:r>
    </w:p>
    <w:p w14:paraId="2F39BFA9" w14:textId="0E6DDFB9" w:rsidR="00BF2943" w:rsidRDefault="00BF2943">
      <w:pPr>
        <w:rPr>
          <w:rFonts w:ascii="Times New Roman" w:hAnsi="Times New Roman" w:cs="Times New Roman"/>
          <w:color w:val="000000"/>
        </w:rPr>
      </w:pPr>
      <w:r w:rsidRPr="007955B7">
        <w:rPr>
          <w:rFonts w:ascii="Times New Roman" w:hAnsi="Times New Roman" w:cs="Times New Roman" w:hint="eastAsia"/>
          <w:color w:val="000000"/>
        </w:rPr>
        <w:t>GW</w:t>
      </w:r>
      <w:r w:rsidRPr="007955B7">
        <w:rPr>
          <w:rFonts w:ascii="新細明體" w:eastAsia="新細明體" w:hAnsi="新細明體" w:hint="eastAsia"/>
          <w:color w:val="000000"/>
        </w:rPr>
        <w:t>：</w:t>
      </w:r>
      <w:r w:rsidRPr="007955B7">
        <w:rPr>
          <w:rFonts w:ascii="Times New Roman" w:hAnsi="Times New Roman" w:cs="Times New Roman" w:hint="eastAsia"/>
          <w:color w:val="000000"/>
        </w:rPr>
        <w:t>the number of patient with GW at group of general age</w:t>
      </w:r>
    </w:p>
    <w:p w14:paraId="4EBC3C1A" w14:textId="31EADD65" w:rsidR="00BF2943" w:rsidRDefault="00BF2943">
      <w:pPr>
        <w:rPr>
          <w:rFonts w:ascii="Times New Roman" w:hAnsi="Times New Roman" w:cs="Times New Roman"/>
          <w:color w:val="000000"/>
        </w:rPr>
      </w:pPr>
      <w:r w:rsidRPr="005A7E3A">
        <w:rPr>
          <w:rFonts w:ascii="Times New Roman" w:hAnsi="Times New Roman" w:cs="Times New Roman" w:hint="eastAsia"/>
          <w:color w:val="000000"/>
        </w:rPr>
        <w:t>GW at age</w:t>
      </w:r>
      <w:r w:rsidRPr="005A7E3A">
        <w:rPr>
          <w:rFonts w:ascii="細明體" w:eastAsia="細明體" w:hAnsi="細明體" w:hint="eastAsia"/>
          <w:color w:val="000000"/>
        </w:rPr>
        <w:t>：</w:t>
      </w:r>
      <w:r w:rsidRPr="005A7E3A">
        <w:rPr>
          <w:rFonts w:ascii="Times New Roman" w:hAnsi="Times New Roman" w:cs="Times New Roman" w:hint="eastAsia"/>
          <w:color w:val="000000"/>
        </w:rPr>
        <w:t>the number of patient with GW at group of GW age</w:t>
      </w:r>
    </w:p>
    <w:p w14:paraId="1A3C28FC" w14:textId="10FD155B" w:rsidR="00BF2943" w:rsidRPr="00BF2943" w:rsidRDefault="00BF2943">
      <w:pPr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/>
        </w:rPr>
        <w:t>p-y: person-year</w:t>
      </w:r>
    </w:p>
    <w:sectPr w:rsidR="00BF2943" w:rsidRPr="00BF2943" w:rsidSect="00372802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802"/>
    <w:rsid w:val="00372802"/>
    <w:rsid w:val="004F63F6"/>
    <w:rsid w:val="00693B09"/>
    <w:rsid w:val="007A147F"/>
    <w:rsid w:val="009D179C"/>
    <w:rsid w:val="00A5066C"/>
    <w:rsid w:val="00BF2943"/>
    <w:rsid w:val="00FB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2B7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6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8</Characters>
  <Application>Microsoft Macintosh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3</cp:revision>
  <cp:lastPrinted>2017-05-28T23:25:00Z</cp:lastPrinted>
  <dcterms:created xsi:type="dcterms:W3CDTF">2017-06-09T07:18:00Z</dcterms:created>
  <dcterms:modified xsi:type="dcterms:W3CDTF">2017-06-09T07:23:00Z</dcterms:modified>
</cp:coreProperties>
</file>